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pplementary Information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sponse and resilience of soil microbial communities inhabiting in edible oil stress/contamination from industrial estat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Vrutika Patel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, Anukriti Sharma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, Rup Lal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IN"/>
        </w:rPr>
        <w:t>Naif Abdullah Al-Dhabi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IN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nd Datta Madamwar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ost Graduate Department of Biosciences, Centre of Advanced Study in Bioresource Technology, Sardar Patel University, Satellite Campus, Vadtal Road, Bakrol - 388 315, Gujarat, India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Department of Zoology, University of Delhi, Delhi, India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Department of Botany and Microbiology, Addiriya Chair for Environmental Studies, College of Science, King Saud University, P.O. Box # 2455, Riyadh 11451, Saudi Arab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* Author for correspondence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Datta Madamwar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91 2692 229380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91 2692 236475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 address: datta_madamwar@yahoo.com (Datta Madamwar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ab/>
        <w:t xml:space="preserve"> 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vrutikaptl_19@yahoo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Vrutika Patel)</w:t>
      </w:r>
    </w:p>
    <w:p>
      <w:pPr>
        <w:pStyle w:val="Normal"/>
        <w:autoSpaceDE w:val="false"/>
        <w:spacing w:lineRule="auto" w:line="480"/>
        <w:ind w:left="720" w:firstLine="7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anukriti.sharma8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Anukriti Sharma)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ruplal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Rup Lal)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naldhabi@ksu.edu.s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Naif Abdullah Al-Dhabi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965325" cy="22777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54" t="-8" r="70505" b="40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25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etagenomic DNA extracted from polluted as well as control soil sample and electrophoresed on 0.8% agarosa gel. Lane M is of marker, Lane 1 is for polluted soil sample (representing polled metagenomic DNA for P1+P2+P3=P) and Lane 2 is for control soil sample (representing polled metagenomic DNA for C1+C2+C3=C).</w:t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01185" cy="3007995"/>
            <wp:effectExtent l="0" t="0" r="0" b="0"/>
            <wp:docPr id="2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677" t="1681" r="1434" b="40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85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 xml:space="preserve">Distribution of taxa among bacteria at rank phylum classified according to 16S rDNA using RDP classifier for both polluted as well as control sample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96995" cy="2687320"/>
            <wp:effectExtent l="0" t="0" r="0" b="0"/>
            <wp:docPr id="3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411" t="2660" r="3364" b="2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995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Figure S3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istribution of taxa among bacteria at phylum classified according to lowest common ancestor (LCA) for both polluted as well as control sample. </w:t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5467350" cy="39128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:  </w:t>
      </w:r>
      <w:r>
        <w:rPr>
          <w:rFonts w:cs="Times New Roman" w:ascii="Times New Roman" w:hAnsi="Times New Roman"/>
          <w:sz w:val="24"/>
          <w:szCs w:val="24"/>
        </w:rPr>
        <w:t>Comparative distribution of taxa among bacteria at rank class classified according to WebCARMA and M5NR datasets for both polluted as well as control sampl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 Enzymes mapped for lipid metabolism pathways in</w:t>
      </w:r>
      <w:r>
        <w:rPr/>
        <w:t xml:space="preserve"> KEEG database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5670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ipid metabolism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nzym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phospholipid metabolism [PATH:ko00564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T; phosphoethanolamine N-methyltransferase [EC:2.1.1.103]</w:t>
            </w:r>
          </w:p>
        </w:tc>
      </w:tr>
      <w:tr>
        <w:trPr>
          <w:trHeight w:val="3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 biosynthesis [PATH:ko00061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A1; acyl-[acyl-carrier-protein] desaturase [EC:1.14.19.2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A2; acyl-[acyl-carrier-protein] desaturase [EC:1.14.19.2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oyl-[acyl-carrier-protein] hydrolase [EC:3.1.2.14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1; fatty acid synthase subunit beta, fungi type [EC:2.3.1.86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B; 3-oxoacyl-[acyl-carrier-protein] synthase I [EC:2.3.1.41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D; [acyl-carrier-protein] S-malonyltransferase [EC:2.3.1.39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F; 3-oxoacyl-[acyl-carrier-protein] synthase II [EC:2.3.1.179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G; 3-oxoacyl-[acyl-carrier protein] reductase [EC:1.1.1.100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H; 3-oxoacyl-[acyl-carrier-protein] synthase III [EC:2.3.1.180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I; enoyl-[acyl-carrier protein] reductase I [EC:1.3.1.9 1.3.1.10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K; enoyl-[acyl-carrier protein] reductase II [EC:1.3.1.-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Z; 3-hydroxyacyl-[acyl-carrier-protein] dehydratase [EC:4.2.1.59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; fatty acid synthase, bacteria type [EC:2.3.1.-]</w:t>
            </w:r>
          </w:p>
        </w:tc>
      </w:tr>
      <w:tr>
        <w:trPr>
          <w:trHeight w:val="69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 metabolism [PATH:ko00071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DL; long-chain-acyl-CoA dehydrogenase [EC:1.3.8.8]</w:t>
            </w:r>
          </w:p>
        </w:tc>
      </w:tr>
      <w:tr>
        <w:trPr>
          <w:trHeight w:val="6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I; 3,2-trans-enoyl-CoA isomerase, mitochondrial [EC:5.3.3.8]</w:t>
            </w:r>
          </w:p>
        </w:tc>
      </w:tr>
      <w:tr>
        <w:trPr>
          <w:trHeight w:val="6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ne 1-monooxygenase [EC:1.14.15.3]</w:t>
            </w:r>
          </w:p>
        </w:tc>
      </w:tr>
      <w:tr>
        <w:trPr>
          <w:trHeight w:val="6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E; acyl-CoA dehydrogenase [EC:1.3.99.-]</w:t>
            </w:r>
          </w:p>
        </w:tc>
      </w:tr>
      <w:tr>
        <w:trPr>
          <w:trHeight w:val="69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 biosynthesis [PATH:ko00100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4MOL, ERG25; methylsterol monooxygenase [EC:1.14.13.72]</w:t>
            </w:r>
          </w:p>
        </w:tc>
      </w:tr>
      <w:tr>
        <w:trPr>
          <w:trHeight w:val="6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7SF2, ERG24; delta14-sterol reductase [EC:1.3.1.70]</w:t>
            </w:r>
          </w:p>
        </w:tc>
      </w:tr>
      <w:tr>
        <w:trPr>
          <w:trHeight w:val="6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methylenesterol C-methyltransferase [EC:2.1.1.143]</w:t>
            </w:r>
          </w:p>
        </w:tc>
      </w:tr>
      <w:tr>
        <w:trPr>
          <w:trHeight w:val="6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T1, ERG6; sterol 24-C-methyltransferase [EC:2.1.1.41]</w:t>
            </w:r>
          </w:p>
        </w:tc>
      </w:tr>
      <w:tr>
        <w:trPr>
          <w:trHeight w:val="27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bile acid biosynthesis [PATH:ko00120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R1D1; 3-oxo-5-beta-steroid 4-dehydrogenase [EC:1.3.1.3]</w:t>
            </w:r>
          </w:p>
        </w:tc>
      </w:tr>
      <w:tr>
        <w:trPr>
          <w:trHeight w:val="686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3B7; cholest-5-ene-3beta,7alpha-diol 3beta-dehydrogenase [EC:1.1.1.181]</w:t>
            </w:r>
          </w:p>
        </w:tc>
      </w:tr>
      <w:tr>
        <w:trPr>
          <w:trHeight w:val="13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 hormone biosynthesis [PATH:ko00140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11B1; cytochrome P450, family 11, subfamily B1</w:t>
            </w:r>
          </w:p>
        </w:tc>
      </w:tr>
      <w:tr>
        <w:trPr>
          <w:trHeight w:val="13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1; cytochrome P450, family 21, subfamily A steroid 21-monooxygenase) [EC:1.14.99.10]</w:t>
            </w:r>
          </w:p>
        </w:tc>
      </w:tr>
      <w:tr>
        <w:trPr>
          <w:trHeight w:val="13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lA; arylsulfatase [EC:3.1.6.1]</w:t>
            </w:r>
          </w:p>
        </w:tc>
      </w:tr>
      <w:tr>
        <w:trPr>
          <w:trHeight w:val="13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; 17beta-estradiol 17-dehydrogenase [EC:1.1.1.62]</w:t>
            </w:r>
          </w:p>
        </w:tc>
      </w:tr>
      <w:tr>
        <w:trPr>
          <w:trHeight w:val="39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lipid metabolism [PATH:ko00561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pK; glycerol kinase [EC:2.7.1.30]</w:t>
            </w:r>
          </w:p>
        </w:tc>
      </w:tr>
      <w:tr>
        <w:trPr>
          <w:trHeight w:val="3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oB; phosphoglycerol transferase [EC:2.7.8.20]</w:t>
            </w:r>
          </w:p>
        </w:tc>
      </w:tr>
      <w:tr>
        <w:trPr>
          <w:trHeight w:val="3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; glycerol-3-phosphate O-acyltransferase / dihydroxyacetone phosphate acyltransferase [EC:2.3.1.15 2.3.1.42]</w:t>
            </w:r>
          </w:p>
        </w:tc>
      </w:tr>
      <w:tr>
        <w:trPr>
          <w:trHeight w:val="3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aK; dihydroxyacetone kinase, N-terminal domain [EC:2.7.1.-]</w:t>
            </w:r>
          </w:p>
        </w:tc>
      </w:tr>
      <w:tr>
        <w:trPr>
          <w:trHeight w:val="3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aT; 1,3-propanediol dehydrogenase [EC:1.1.1.202]</w:t>
            </w:r>
          </w:p>
        </w:tc>
      </w:tr>
      <w:tr>
        <w:trPr>
          <w:trHeight w:val="3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sX; glycerol-3-phosphate acyltransferase PlsX [EC:2.3.1.15]</w:t>
            </w:r>
          </w:p>
        </w:tc>
      </w:tr>
      <w:tr>
        <w:trPr>
          <w:trHeight w:val="3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sY; glycerol-3-phosphate acyltransferase PlsY [EC:2.3.1.15]</w:t>
            </w:r>
          </w:p>
        </w:tc>
      </w:tr>
      <w:tr>
        <w:trPr>
          <w:trHeight w:val="3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tP; 1,2-diacylglycerol 3-glucosyltransferase [EC:2.4.1.157]</w:t>
            </w:r>
          </w:p>
        </w:tc>
      </w:tr>
      <w:tr>
        <w:trPr>
          <w:trHeight w:val="44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phospholipid metabolism [PATH:ko00564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E; acetylcholinesterase [EC:3.1.1.7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PT1, CPT1; diacylglycerol cholinephosphotransferase [EC:2.7.8.2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I1; choline kinase [EC:2.7.1.32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glycerophosphate oxidase [EC:1.1.3.21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NK, EKI; ethanolamine kinase [EC:2.7.1.82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YT1; choline-phosphate cytidylyltransferase [EC:2.7.7.15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YT2; ethanolamine-phosphate cytidylyltransferase [EC:2.7.7.14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2G, SPLA2; secretory phospholipase A2 [EC:3.1.1.4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Z; monolysocardiolipin acyltransferase [EC:2.3.1.-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tB; ethanolamine ammonia-lyase large subunit [EC:4.3.1.7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tC; ethanolamine ammonia-lyase small subunit [EC:4.3.1.7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pA, glpD; glycerol-3-phosphate dehydrogenase [EC:1.1.5.3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pC; glycerol-3-phosphate dehydrogenase subunit C [EC:1.1.5.3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sA; glycerol-3-phosphate dehydrogenase NAD P)+) [EC:1.1.1.94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dA; phospholipase A1 [EC:3.1.1.32 3.1.1.4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dB; lysophospholipase [EC:3.1.1.5]</w:t>
            </w:r>
          </w:p>
        </w:tc>
      </w:tr>
      <w:tr>
        <w:trPr>
          <w:trHeight w:val="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tA; phosphatidylethanolamine/phosphatidyl-N-methylethanolamine N-methyltransferase [EC:2.1.1.17 2.1.1.71]</w:t>
            </w:r>
          </w:p>
        </w:tc>
      </w:tr>
      <w:tr>
        <w:trPr>
          <w:trHeight w:val="78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chidonic acid metabolism [PATH:ko00590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X15B; arachidonate 15-lipoxygenase second type) / 8-lipoxygenase S-type) [EC:1.13.11.33 1.13.11.-]</w:t>
            </w:r>
          </w:p>
        </w:tc>
      </w:tr>
      <w:tr>
        <w:trPr>
          <w:trHeight w:val="7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glandin-F synthase [EC:1.1.1.188]</w:t>
            </w:r>
          </w:p>
        </w:tc>
      </w:tr>
      <w:tr>
        <w:trPr>
          <w:trHeight w:val="7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peroxidase [EC:1.11.1.9]</w:t>
            </w:r>
          </w:p>
        </w:tc>
      </w:tr>
      <w:tr>
        <w:trPr>
          <w:trHeight w:val="7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A4H; leukotriene-A4 hydrolase [EC:3.3.2.6]</w:t>
            </w:r>
          </w:p>
        </w:tc>
      </w:tr>
      <w:tr>
        <w:trPr>
          <w:trHeight w:val="7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ES2; microsomal prostaglandin-E synthase 2 [EC:5.3.99.3]</w:t>
            </w:r>
          </w:p>
        </w:tc>
      </w:tr>
      <w:tr>
        <w:trPr>
          <w:trHeight w:val="7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1, COX1; prostaglandin-endoperoxide synthase 1 [EC:1.14.99.1]</w:t>
            </w:r>
          </w:p>
        </w:tc>
      </w:tr>
      <w:tr>
        <w:trPr>
          <w:trHeight w:val="77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; gamma-glutamyltranspeptidase [EC:2.3.2.2]</w:t>
            </w:r>
          </w:p>
        </w:tc>
      </w:tr>
      <w:tr>
        <w:trPr>
          <w:trHeight w:val="9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oleic acid metabolism [PATH:ko00591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.14.19.3; linoleoyl-CoA desaturase [EC:1.14.19.3]</w:t>
            </w:r>
          </w:p>
        </w:tc>
      </w:tr>
      <w:tr>
        <w:trPr>
          <w:trHeight w:val="9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.14.99.33; delta12-fatty acid dehydrogenase [EC:1.14.99.33]</w:t>
            </w:r>
          </w:p>
        </w:tc>
      </w:tr>
      <w:tr>
        <w:trPr>
          <w:trHeight w:val="9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S; hydroperoxide dehydratase [EC:4.2.1.92]</w:t>
            </w:r>
          </w:p>
        </w:tc>
      </w:tr>
      <w:tr>
        <w:trPr>
          <w:trHeight w:val="28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ingolipid metabolism [PATH:ko00600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R, ASAH3; alkaline ceramidase [EC:3.5.1.23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GALT6; beta-1,4-galactosyltransferase 6 [EC:2.4.1.274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, UGT8; 2-hydroxyacylsphingosine 1-beta-galactosyltransferase [EC:2.4.1.45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sphinganine reductase [EC:1.1.1.102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K; ceramide kinase [EC:2.7.1.138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PP7; ectonucleotide pyrophosphatase/phosphodiesterase family member 7 [EC:3.1.4.12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1; Acyl-CoA-dependent ceramide synthase [EC:2.3.1.24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MS; shingomyelin synthase [EC:2.7.8.27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PD3; sphingomyelin phosphodiesterase 3 [EC:3.1.4.12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PD4; sphingomyelin phosphodiesterase 4 [EC:3.1.4.12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2; C4-hydroxylase [EC:1.14.-.-]</w:t>
            </w:r>
          </w:p>
        </w:tc>
      </w:tr>
      <w:tr>
        <w:trPr>
          <w:trHeight w:val="23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CG; ceramide glucosyltransferase [EC:2.4.1.80]</w:t>
            </w:r>
          </w:p>
        </w:tc>
      </w:tr>
      <w:tr>
        <w:trPr>
          <w:trHeight w:val="180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synthesis of unsaturated fatty acids [PATH:ko01040]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3.1.2.-; [EC:3.1.2.-]</w:t>
            </w:r>
          </w:p>
        </w:tc>
      </w:tr>
      <w:tr>
        <w:trPr>
          <w:trHeight w:val="18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D, desC; stearoyl-CoA desaturase delta-9 desaturase) [EC:1.14.19.1]</w:t>
            </w:r>
          </w:p>
        </w:tc>
      </w:tr>
      <w:tr>
        <w:trPr>
          <w:trHeight w:val="18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iA; acyl-CoA thioesterase YciA [EC:3.1.2.-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LineNumbers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Mangal"/>
      <w:sz w:val="16"/>
      <w:szCs w:val="1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rutikaptl_19@yahoo.com" TargetMode="External"/><Relationship Id="rId3" Type="http://schemas.openxmlformats.org/officeDocument/2006/relationships/hyperlink" Target="mailto:anukriti.sharma8@gmail.com" TargetMode="External"/><Relationship Id="rId4" Type="http://schemas.openxmlformats.org/officeDocument/2006/relationships/hyperlink" Target="mailto:ruplal@gmail.com" TargetMode="External"/><Relationship Id="rId5" Type="http://schemas.openxmlformats.org/officeDocument/2006/relationships/hyperlink" Target="mailto:naldhabi@ksu.edu.sa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1:25:00Z</dcterms:created>
  <dc:creator>Dr. Datta</dc:creator>
  <dc:description/>
  <cp:keywords/>
  <dc:language>en-US</dc:language>
  <cp:lastModifiedBy>Dr. Datta</cp:lastModifiedBy>
  <dcterms:modified xsi:type="dcterms:W3CDTF">2015-12-05T05:25:00Z</dcterms:modified>
  <cp:revision>13</cp:revision>
  <dc:subject/>
  <dc:title/>
</cp:coreProperties>
</file>